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2.</w:t>
      </w:r>
      <w:r>
        <w:rPr/>
        <w:t xml:space="preserve"> Cross-validation results for the mapping of regions with disease indicating information based on data corrected for deformation.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720"/>
        <w:gridCol w:w="720"/>
        <w:gridCol w:w="720"/>
        <w:gridCol w:w="720"/>
        <w:gridCol w:w="720"/>
        <w:gridCol w:w="900"/>
        <w:gridCol w:w="711"/>
        <w:gridCol w:w="851"/>
        <w:gridCol w:w="1138"/>
      </w:tblGrid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Tissue /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A (%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n 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Vox* (%)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  <w:t>Les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hite mat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1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3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5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  <w:t>NAG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nf. Semi-Lunar L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&lt;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-0.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ahippocampal Gy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bcallosal Gy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  <w:t>NAW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u w:val="singl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ite matt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1:48:00Z</dcterms:created>
  <dc:creator>a b</dc:creator>
  <dc:description/>
  <cp:keywords/>
  <dc:language>en-US</dc:language>
  <cp:lastModifiedBy>a b</cp:lastModifiedBy>
  <dcterms:modified xsi:type="dcterms:W3CDTF">2011-05-24T12:31:00Z</dcterms:modified>
  <cp:revision>3</cp:revision>
  <dc:subject/>
  <dc:title/>
</cp:coreProperties>
</file>